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3627E9" w14:textId="60582DAA" w:rsidR="00BA7306" w:rsidRDefault="00BA7306" w:rsidP="001D28B2">
      <w:pPr>
        <w:pStyle w:val="Overskrift1"/>
        <w:rPr>
          <w:rFonts w:eastAsia="Times New Roman"/>
          <w:lang w:val="en-US" w:eastAsia="da-DK"/>
        </w:rPr>
      </w:pPr>
      <w:r w:rsidRPr="001D28B2">
        <w:rPr>
          <w:rFonts w:eastAsia="Times New Roman"/>
          <w:lang w:val="en-US" w:eastAsia="da-DK"/>
        </w:rPr>
        <w:t>Checklist for Reporting Results of Internet E</w:t>
      </w:r>
      <w:r w:rsidRPr="001D28B2">
        <w:rPr>
          <w:rFonts w:eastAsia="Times New Roman"/>
          <w:lang w:val="en-US" w:eastAsia="da-DK"/>
        </w:rPr>
        <w:noBreakHyphen/>
        <w:t>Surveys (CHERRIES)</w:t>
      </w:r>
    </w:p>
    <w:p w14:paraId="31DCB2D1" w14:textId="638C8B08" w:rsidR="00A956C6" w:rsidRPr="00A956C6" w:rsidRDefault="00A956C6" w:rsidP="00A956C6">
      <w:pPr>
        <w:rPr>
          <w:lang w:val="en-US" w:eastAsia="da-DK"/>
        </w:rPr>
      </w:pPr>
      <w:r>
        <w:rPr>
          <w:i/>
          <w:lang w:val="en-US"/>
        </w:rPr>
        <w:t>“</w:t>
      </w:r>
      <w:r>
        <w:rPr>
          <w:i/>
          <w:lang w:val="en-US"/>
        </w:rPr>
        <w:t>Unravelling complex relationships between Health Literacy and Shared Decision Making: A cross-sectional study in patients attending rheumatology rehabilitation“</w:t>
      </w:r>
      <w:r>
        <w:rPr>
          <w:lang w:val="en-US"/>
        </w:rPr>
        <w:t xml:space="preserve"> (Submission ID ERO-D-25-00206).</w:t>
      </w:r>
      <w:bookmarkStart w:id="0" w:name="_GoBack"/>
      <w:bookmarkEnd w:id="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3676"/>
        <w:gridCol w:w="9720"/>
      </w:tblGrid>
      <w:tr w:rsidR="006D64A6" w:rsidRPr="001D28B2" w14:paraId="1C8F19FC" w14:textId="77777777" w:rsidTr="006D64A6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62A5DE19" w14:textId="77777777" w:rsidR="00BA7306" w:rsidRPr="001D28B2" w:rsidRDefault="00BA7306" w:rsidP="00D657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  <w:t>Item Category</w:t>
            </w: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04657BA" w14:textId="77777777" w:rsidR="00BA7306" w:rsidRPr="001D28B2" w:rsidRDefault="00BA7306" w:rsidP="00D657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  <w:t>Checklist Item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75A02A99" w14:textId="1FF5AE71" w:rsidR="00BA7306" w:rsidRPr="001D28B2" w:rsidRDefault="006D64A6" w:rsidP="00D657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  <w:t>Answer</w:t>
            </w:r>
          </w:p>
        </w:tc>
      </w:tr>
      <w:tr w:rsidR="006D64A6" w:rsidRPr="00477620" w14:paraId="3A3F606B" w14:textId="77777777" w:rsidTr="006D64A6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38E48953" w14:textId="77777777" w:rsidR="00BA7306" w:rsidRPr="001D28B2" w:rsidRDefault="00BA7306" w:rsidP="00BA730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  <w:t>Design</w:t>
            </w: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2751882" w14:textId="77777777" w:rsidR="00BA7306" w:rsidRPr="001D28B2" w:rsidRDefault="00BA730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Describe survey design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13A0785" w14:textId="12B12DE0" w:rsidR="00BA7306" w:rsidRPr="00D657FD" w:rsidRDefault="009B13F5" w:rsidP="009B13F5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Cross-sectional c</w:t>
            </w:r>
            <w:r w:rsidR="00BA7306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losed</w:t>
            </w:r>
            <w:r w:rsidR="00BA7306"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survey (eligible pa</w:t>
            </w:r>
            <w:r w:rsid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rticipants</w:t>
            </w:r>
            <w:r w:rsidR="00BA7306"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only) via email/personal link; identifiable via </w:t>
            </w:r>
            <w:r w:rsidR="00BA7306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coded ID</w:t>
            </w:r>
            <w:r w:rsidR="00BA7306"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.</w:t>
            </w:r>
          </w:p>
        </w:tc>
      </w:tr>
      <w:tr w:rsidR="006D64A6" w:rsidRPr="00477620" w14:paraId="76B132AA" w14:textId="77777777" w:rsidTr="006D64A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E6E6E6"/>
              <w:left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2C62C050" w14:textId="77777777" w:rsidR="006D64A6" w:rsidRPr="001D28B2" w:rsidRDefault="006D64A6" w:rsidP="00BA730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  <w:t>Ethics &amp; Consent</w:t>
            </w: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37895ED" w14:textId="44EEAE05" w:rsidR="006D64A6" w:rsidRPr="001D28B2" w:rsidRDefault="00D657FD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E</w:t>
            </w:r>
            <w:r w:rsidR="006D64A6" w:rsidRPr="001D28B2"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thics approval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F7F02BA" w14:textId="77777777" w:rsidR="00D657FD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In Denmark, survey studies do not require formal approval from regional ethics committees </w:t>
            </w:r>
          </w:p>
          <w:p w14:paraId="241C8F46" w14:textId="65694DA7" w:rsidR="006D64A6" w:rsidRPr="00D657FD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(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case no: 20202000-117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).</w:t>
            </w:r>
            <w:r w:rsidR="009A0DA5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GDPR (general data protection act)</w:t>
            </w:r>
            <w:r w:rsidR="00477620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</w:t>
            </w:r>
            <w:r w:rsidR="009A0DA5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restricts use and distribution of data.</w:t>
            </w:r>
          </w:p>
        </w:tc>
      </w:tr>
      <w:tr w:rsidR="006D64A6" w:rsidRPr="00477620" w14:paraId="05711CD7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  <w:hideMark/>
          </w:tcPr>
          <w:p w14:paraId="06F1937B" w14:textId="77777777" w:rsidR="006D64A6" w:rsidRPr="001D28B2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CB38290" w14:textId="77777777" w:rsidR="006D64A6" w:rsidRPr="001D28B2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Informed consent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DA4C6F3" w14:textId="600B6624" w:rsidR="006D64A6" w:rsidRPr="00D657FD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Participants received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oral and written information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prior to giving </w:t>
            </w:r>
            <w:r w:rsidR="009B13F5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their written 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consent.</w:t>
            </w:r>
          </w:p>
        </w:tc>
      </w:tr>
      <w:tr w:rsidR="006D64A6" w:rsidRPr="00477620" w14:paraId="65395E65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F6C1F4C" w14:textId="77777777" w:rsidR="006D64A6" w:rsidRPr="001D28B2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1F9937B" w14:textId="77777777" w:rsidR="006D64A6" w:rsidRPr="001D28B2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Data protection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E9BAC99" w14:textId="6929E41A" w:rsidR="006D64A6" w:rsidRPr="00D657FD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Data were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securely stored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within the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OPEN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platform</w:t>
            </w:r>
            <w:r w:rsidR="009B13F5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, a safe environment that comply with the European General Data Protection Regulations and the Danish law for data security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.</w:t>
            </w:r>
          </w:p>
        </w:tc>
      </w:tr>
      <w:tr w:rsidR="006D64A6" w:rsidRPr="00477620" w14:paraId="672FFAE9" w14:textId="77777777" w:rsidTr="006D64A6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64E7296C" w14:textId="77777777" w:rsidR="00BA7306" w:rsidRPr="001D28B2" w:rsidRDefault="00BA7306" w:rsidP="00BA730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  <w:t>Development &amp; Pre</w:t>
            </w:r>
            <w:r w:rsidRPr="001D28B2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  <w:noBreakHyphen/>
              <w:t>testing</w:t>
            </w: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32D012F" w14:textId="77777777" w:rsidR="00BA7306" w:rsidRPr="001D28B2" w:rsidRDefault="00BA730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Development and testing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0931F99" w14:textId="306B4657" w:rsidR="00BA7306" w:rsidRPr="00D657FD" w:rsidRDefault="00BA7306" w:rsidP="00D657F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The </w:t>
            </w:r>
            <w:r w:rsid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survey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</w:t>
            </w:r>
            <w:r w:rsidR="009B13F5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used validated questionnaires and 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was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pilot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noBreakHyphen/>
              <w:t>tested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among </w:t>
            </w:r>
            <w:r w:rsid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patient representatives and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clinicians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.</w:t>
            </w:r>
          </w:p>
        </w:tc>
      </w:tr>
      <w:tr w:rsidR="006D64A6" w:rsidRPr="00477620" w14:paraId="7A301F7C" w14:textId="77777777" w:rsidTr="006D64A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E6E6E6"/>
              <w:left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36B99DAD" w14:textId="77777777" w:rsidR="006D64A6" w:rsidRPr="001D28B2" w:rsidRDefault="006D64A6" w:rsidP="00BA730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  <w:t>Recruitment</w:t>
            </w: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9E2D84F" w14:textId="77777777" w:rsidR="006D64A6" w:rsidRPr="001D28B2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Open vs. closed survey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E90F5BC" w14:textId="4661D4A8" w:rsidR="006D64A6" w:rsidRPr="00D657FD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Closed</w:t>
            </w:r>
            <w:r w:rsidR="009B13F5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 survey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(password/personal link distribution to invited participants).</w:t>
            </w:r>
          </w:p>
        </w:tc>
      </w:tr>
      <w:tr w:rsidR="006D64A6" w:rsidRPr="00477620" w14:paraId="4AC10C16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334D15C" w14:textId="77777777" w:rsidR="006D64A6" w:rsidRPr="001D28B2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C506CE5" w14:textId="77777777" w:rsidR="006D64A6" w:rsidRPr="001D28B2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Contact mode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 xml:space="preserve"> and advertising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46E690D" w14:textId="3239989B" w:rsidR="006D64A6" w:rsidRPr="006C72C1" w:rsidRDefault="006D64A6" w:rsidP="006C72C1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Participants were invited at an </w:t>
            </w:r>
            <w:r w:rsidR="006C72C1" w:rsidRPr="006C72C1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initial consultation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prior to </w:t>
            </w:r>
            <w:r w:rsidR="009B13F5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a </w:t>
            </w:r>
            <w:r w:rsidR="006C72C1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rehabilitation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admission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and received a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personal link after consent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(sent by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email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or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handed out on paper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if preferred). </w:t>
            </w:r>
            <w:r w:rsidRPr="006C72C1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No advertising</w:t>
            </w:r>
            <w:r w:rsidRPr="006C72C1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.</w:t>
            </w:r>
          </w:p>
        </w:tc>
      </w:tr>
      <w:tr w:rsidR="006D64A6" w:rsidRPr="00477620" w14:paraId="70C09616" w14:textId="77777777" w:rsidTr="006D64A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E6E6E6"/>
              <w:left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6AF98547" w14:textId="77777777" w:rsidR="006D64A6" w:rsidRPr="001D28B2" w:rsidRDefault="006D64A6" w:rsidP="00BA730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  <w:t>Survey Administration</w:t>
            </w: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17AD41B" w14:textId="77777777" w:rsidR="006D64A6" w:rsidRPr="001D28B2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Web/e-mail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027C515" w14:textId="48147B85" w:rsidR="006D64A6" w:rsidRPr="00D657FD" w:rsidRDefault="0011630B" w:rsidP="009B13F5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Research Electronic Data Capture (</w:t>
            </w:r>
            <w:r w:rsidR="006D64A6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REDCap</w:t>
            </w:r>
            <w: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)</w:t>
            </w:r>
            <w:r w:rsidR="006D64A6"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. </w:t>
            </w:r>
            <w:r w:rsidR="009B13F5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Access via a p</w:t>
            </w:r>
            <w:r w:rsidR="006D64A6"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ersonal link</w:t>
            </w:r>
            <w:r w:rsidR="009B13F5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, completed on </w:t>
            </w:r>
            <w:r w:rsidR="006D64A6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computer, phone, or tablet</w:t>
            </w:r>
            <w:r w:rsidR="006D64A6"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.</w:t>
            </w:r>
          </w:p>
        </w:tc>
      </w:tr>
      <w:tr w:rsidR="006D64A6" w:rsidRPr="001D28B2" w14:paraId="78F2644B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</w:tcPr>
          <w:p w14:paraId="274ABF08" w14:textId="77777777" w:rsidR="006D64A6" w:rsidRPr="006D64A6" w:rsidRDefault="006D64A6" w:rsidP="00BA730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798F6541" w14:textId="77777777" w:rsidR="006D64A6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Context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0D2C562B" w14:textId="5825A474" w:rsidR="006D64A6" w:rsidRPr="00D657FD" w:rsidRDefault="00477620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In-patient rehabilitation</w:t>
            </w:r>
          </w:p>
        </w:tc>
      </w:tr>
      <w:tr w:rsidR="006D64A6" w:rsidRPr="001D28B2" w14:paraId="72508ECA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</w:tcPr>
          <w:p w14:paraId="05FE85B0" w14:textId="77777777" w:rsidR="006D64A6" w:rsidRPr="001D28B2" w:rsidRDefault="006D64A6" w:rsidP="00BA730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105B6EE8" w14:textId="77777777" w:rsidR="006D64A6" w:rsidRDefault="006D64A6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Mandatory/voluntary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1EBA7614" w14:textId="2F007AB1" w:rsidR="006D64A6" w:rsidRPr="00D657FD" w:rsidRDefault="009B13F5" w:rsidP="00BA730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Voluntary</w:t>
            </w:r>
          </w:p>
        </w:tc>
      </w:tr>
      <w:tr w:rsidR="006D64A6" w:rsidRPr="001D28B2" w14:paraId="78C10C38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</w:tcPr>
          <w:p w14:paraId="1782DE0F" w14:textId="77777777" w:rsidR="006D64A6" w:rsidRPr="001D28B2" w:rsidRDefault="006D64A6" w:rsidP="00215F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128DB6E6" w14:textId="77777777" w:rsidR="006D64A6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Incentives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61AE5A0A" w14:textId="77777777" w:rsidR="006D64A6" w:rsidRPr="00D657F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No incentives were offered</w:t>
            </w:r>
          </w:p>
        </w:tc>
      </w:tr>
      <w:tr w:rsidR="006D64A6" w:rsidRPr="001D28B2" w14:paraId="2774C52D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</w:tcPr>
          <w:p w14:paraId="20FEB156" w14:textId="77777777" w:rsidR="006D64A6" w:rsidRPr="001D28B2" w:rsidRDefault="006D64A6" w:rsidP="00215F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65E606C8" w14:textId="77777777" w:rsidR="006D64A6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Time/date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449F1EFE" w14:textId="77777777" w:rsidR="006D64A6" w:rsidRPr="00D657F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da-DK"/>
              </w:rPr>
              <w:t>April 2021 – June 2022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.</w:t>
            </w:r>
          </w:p>
        </w:tc>
      </w:tr>
      <w:tr w:rsidR="006D64A6" w:rsidRPr="001D28B2" w14:paraId="58D30D80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  <w:hideMark/>
          </w:tcPr>
          <w:p w14:paraId="45BD0D17" w14:textId="77777777" w:rsidR="006D64A6" w:rsidRPr="001D28B2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0ABF89C" w14:textId="77777777" w:rsidR="006D64A6" w:rsidRPr="001D28B2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Randomization of questionnaires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06D3690" w14:textId="77777777" w:rsidR="006D64A6" w:rsidRPr="00D657F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NA</w:t>
            </w:r>
          </w:p>
        </w:tc>
      </w:tr>
      <w:tr w:rsidR="006D64A6" w:rsidRPr="00477620" w14:paraId="3ECFFF47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</w:tcPr>
          <w:p w14:paraId="33B9CEFA" w14:textId="77777777" w:rsidR="006D64A6" w:rsidRPr="001D28B2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7A4620BD" w14:textId="77777777" w:rsidR="006D64A6" w:rsidRPr="00215F1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Adaptive questioning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6F62DD48" w14:textId="4793FE12" w:rsidR="006D64A6" w:rsidRPr="00D657F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Applied throughout the survey where relevant</w:t>
            </w:r>
            <w:r w:rsidR="00477620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.</w:t>
            </w:r>
          </w:p>
        </w:tc>
      </w:tr>
      <w:tr w:rsidR="006D64A6" w:rsidRPr="001D28B2" w14:paraId="6C68FA1E" w14:textId="77777777" w:rsidTr="0011630B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</w:tcPr>
          <w:p w14:paraId="4C8124D4" w14:textId="77777777" w:rsidR="006D64A6" w:rsidRPr="001D28B2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116EB149" w14:textId="77777777" w:rsidR="006D64A6" w:rsidRPr="00215F1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Number of items/pages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auto"/>
            <w:vAlign w:val="center"/>
          </w:tcPr>
          <w:p w14:paraId="5E93EFF2" w14:textId="5C37599D" w:rsidR="006D64A6" w:rsidRPr="00D657FD" w:rsidRDefault="0011630B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80 items, 12 pages.</w:t>
            </w:r>
          </w:p>
        </w:tc>
      </w:tr>
      <w:tr w:rsidR="006D64A6" w:rsidRPr="00477620" w14:paraId="164E1648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</w:tcPr>
          <w:p w14:paraId="12503D9F" w14:textId="77777777" w:rsidR="006D64A6" w:rsidRPr="001D28B2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2B58C5D2" w14:textId="77777777" w:rsidR="006D64A6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Completeness check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07A9C097" w14:textId="72BE26B9" w:rsidR="006D64A6" w:rsidRPr="00D657FD" w:rsidRDefault="0011630B" w:rsidP="0011630B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The participants could not proceed in the survey until they had answered the question. R</w:t>
            </w:r>
            <w:r w:rsidR="006D64A6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e</w:t>
            </w:r>
            <w: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sponse options included </w:t>
            </w:r>
            <w:r w:rsidR="006D64A6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“not applicable” and “other”</w:t>
            </w:r>
            <w:r w:rsidR="00E9293E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 with a text field</w:t>
            </w:r>
            <w:r w:rsidR="006D64A6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 provided</w:t>
            </w:r>
            <w: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, where relevant</w:t>
            </w:r>
            <w:r w:rsidR="006D64A6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.</w:t>
            </w:r>
          </w:p>
        </w:tc>
      </w:tr>
      <w:tr w:rsidR="006D64A6" w:rsidRPr="00477620" w14:paraId="19B6FAB0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</w:tcPr>
          <w:p w14:paraId="4CB98F30" w14:textId="77777777" w:rsidR="006D64A6" w:rsidRPr="001D28B2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05B705C6" w14:textId="77777777" w:rsidR="006D64A6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Review step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59652E88" w14:textId="15964C39" w:rsidR="006D64A6" w:rsidRPr="00D657FD" w:rsidRDefault="0011630B" w:rsidP="00E9293E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The questionnaire had a final page with a summary of responses. The</w:t>
            </w:r>
            <w:r w:rsidR="006D64A6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 </w:t>
            </w:r>
            <w:r w:rsidR="00E9293E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participants</w:t>
            </w:r>
            <w:r w:rsidR="006D64A6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 had the opportunity to go back and change answers.</w:t>
            </w:r>
          </w:p>
        </w:tc>
      </w:tr>
      <w:tr w:rsidR="006D64A6" w:rsidRPr="00477620" w14:paraId="2C499CA0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</w:tcPr>
          <w:p w14:paraId="1BBBFF44" w14:textId="77777777" w:rsidR="006D64A6" w:rsidRPr="001D28B2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163C9891" w14:textId="77777777" w:rsidR="006D64A6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Unique site visitor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2DB5A361" w14:textId="77777777" w:rsidR="006D64A6" w:rsidRPr="00D657F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Multiple submissions/entries were restricted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(system controls) to avoid duplicates.</w:t>
            </w:r>
          </w:p>
        </w:tc>
      </w:tr>
      <w:tr w:rsidR="006D64A6" w:rsidRPr="001D28B2" w14:paraId="7345BFB8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1F0A7E8B" w14:textId="77777777" w:rsidR="006D64A6" w:rsidRPr="001D28B2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70A55ADB" w14:textId="77777777" w:rsidR="006D64A6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View rate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129B84E3" w14:textId="77777777" w:rsidR="006D64A6" w:rsidRPr="00D657F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NA</w:t>
            </w:r>
          </w:p>
        </w:tc>
      </w:tr>
      <w:tr w:rsidR="006D64A6" w:rsidRPr="001D28B2" w14:paraId="056E92CD" w14:textId="77777777" w:rsidTr="006D64A6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E6E6E6"/>
              <w:left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5D8EC14" w14:textId="77777777" w:rsidR="006D64A6" w:rsidRPr="001D28B2" w:rsidRDefault="006D64A6" w:rsidP="00215F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  <w:lastRenderedPageBreak/>
              <w:t>Response &amp; Participation</w:t>
            </w: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DE5AD61" w14:textId="77777777" w:rsidR="006D64A6" w:rsidRPr="001D28B2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Participation rate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F395494" w14:textId="41F6F60E" w:rsidR="006D64A6" w:rsidRPr="00D657F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N</w:t>
            </w:r>
            <w:r w:rsidR="009B13F5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=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 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514 </w:t>
            </w:r>
          </w:p>
        </w:tc>
      </w:tr>
      <w:tr w:rsidR="006D64A6" w:rsidRPr="00477620" w14:paraId="5242789C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</w:tcPr>
          <w:p w14:paraId="7E027EA3" w14:textId="77777777" w:rsidR="006D64A6" w:rsidRPr="00215F1D" w:rsidRDefault="006D64A6" w:rsidP="00215F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40C12DF3" w14:textId="77777777" w:rsidR="006D64A6" w:rsidRPr="00215F1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Completion rate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4E0C8B22" w14:textId="77777777" w:rsidR="006D64A6" w:rsidRPr="00D657F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408 (28% of these were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paper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noBreakHyphen/>
              <w:t>based responses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subsequently entered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manually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in REDCap);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completed: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401;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incomplete by a few items:</w:t>
            </w:r>
            <w:r w:rsidRPr="00D657FD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 xml:space="preserve"> 7.</w:t>
            </w:r>
          </w:p>
        </w:tc>
      </w:tr>
      <w:tr w:rsidR="0045302C" w:rsidRPr="00477620" w14:paraId="6AF0B83B" w14:textId="77777777" w:rsidTr="006D64A6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</w:tcPr>
          <w:p w14:paraId="5B19C9AB" w14:textId="01E006F8" w:rsidR="00215F1D" w:rsidRPr="00215F1D" w:rsidRDefault="00320D06" w:rsidP="00215F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da-DK"/>
              </w:rPr>
              <w:t>Preventing multiple</w:t>
            </w:r>
            <w:r w:rsidR="003D650B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da-DK"/>
              </w:rPr>
              <w:t xml:space="preserve"> entries</w:t>
            </w: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075A8C87" w14:textId="7C7BBB27" w:rsidR="00215F1D" w:rsidRPr="00215F1D" w:rsidRDefault="003D650B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Cookies used</w:t>
            </w:r>
            <w:r w:rsidR="002D3073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, IP, log file analysis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37CDBDA2" w14:textId="05CCF2F0" w:rsidR="00215F1D" w:rsidRPr="00D657FD" w:rsidRDefault="003D650B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A unique user identifier </w:t>
            </w:r>
            <w:r w:rsidR="002D3073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based on a personal identification number </w:t>
            </w: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was used to prevent duplicates.</w:t>
            </w:r>
            <w:r w:rsidR="002D3073"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 xml:space="preserve"> On a second attempt to log in after the survey was finished, a note with “thank you for your participation” appeared.</w:t>
            </w:r>
          </w:p>
        </w:tc>
      </w:tr>
      <w:tr w:rsidR="006D64A6" w:rsidRPr="00477620" w14:paraId="5C91941D" w14:textId="77777777" w:rsidTr="00FE0A21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E6E6E6"/>
              <w:left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2FD89B1B" w14:textId="77777777" w:rsidR="006D64A6" w:rsidRPr="001D28B2" w:rsidRDefault="006D64A6" w:rsidP="00215F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  <w:t>Handling Incomplete Data</w:t>
            </w: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3C33566" w14:textId="77777777" w:rsidR="006D64A6" w:rsidRPr="001D28B2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</w:pPr>
            <w:r w:rsidRPr="001D28B2">
              <w:rPr>
                <w:rFonts w:asciiTheme="majorHAnsi" w:eastAsia="Times New Roman" w:hAnsiTheme="majorHAnsi" w:cstheme="majorHAnsi"/>
                <w:sz w:val="24"/>
                <w:szCs w:val="24"/>
                <w:lang w:eastAsia="da-DK"/>
              </w:rPr>
              <w:t>Inclusion/exclusion of partials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2E454B0" w14:textId="72F3094F" w:rsidR="006D64A6" w:rsidRPr="00FE0A21" w:rsidRDefault="00FE0A21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 w:rsidRPr="00FE0A2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Only complete responses for CollaboRATE were analysed. Missing data from the independent variables were accounted for by the maximum likelihood approach in the primary model.</w:t>
            </w:r>
          </w:p>
        </w:tc>
      </w:tr>
      <w:tr w:rsidR="006D64A6" w:rsidRPr="001D28B2" w14:paraId="46596EB7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right w:val="single" w:sz="6" w:space="0" w:color="E6E6E6"/>
            </w:tcBorders>
            <w:vAlign w:val="center"/>
          </w:tcPr>
          <w:p w14:paraId="60F50D64" w14:textId="77777777" w:rsidR="006D64A6" w:rsidRPr="00FE0A21" w:rsidRDefault="006D64A6" w:rsidP="00215F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340FAEA3" w14:textId="734AA18C" w:rsidR="006D64A6" w:rsidRPr="004E0368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 w:rsidRPr="004E0368"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Questionnaires submitted with an a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typical timestamp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58AB7FFA" w14:textId="398DC71F" w:rsidR="006D64A6" w:rsidRPr="00D657FD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 w:rsidRPr="00D657FD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  <w:t>NA</w:t>
            </w:r>
          </w:p>
        </w:tc>
      </w:tr>
      <w:tr w:rsidR="006D64A6" w:rsidRPr="00A956C6" w14:paraId="3ADA7E23" w14:textId="77777777" w:rsidTr="006D64A6">
        <w:trPr>
          <w:tblCellSpacing w:w="15" w:type="dxa"/>
        </w:trPr>
        <w:tc>
          <w:tcPr>
            <w:tcW w:w="0" w:type="auto"/>
            <w:vMerge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5F9A7C05" w14:textId="77777777" w:rsidR="006D64A6" w:rsidRPr="001D28B2" w:rsidRDefault="006D64A6" w:rsidP="00215F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a-DK"/>
              </w:rPr>
            </w:pPr>
          </w:p>
        </w:tc>
        <w:tc>
          <w:tcPr>
            <w:tcW w:w="3646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4494BE15" w14:textId="7647FAE9" w:rsidR="006D64A6" w:rsidRPr="004E0368" w:rsidRDefault="006D64A6" w:rsidP="00215F1D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val="en-US" w:eastAsia="da-DK"/>
              </w:rPr>
              <w:t>Statistical correction, weighing of items to adjust for non-representative sample.</w:t>
            </w:r>
          </w:p>
        </w:tc>
        <w:tc>
          <w:tcPr>
            <w:tcW w:w="96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 w14:paraId="194D058C" w14:textId="4D5C132B" w:rsidR="006D64A6" w:rsidRPr="00D657FD" w:rsidRDefault="00A956C6" w:rsidP="00A956C6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sz w:val="24"/>
                <w:szCs w:val="24"/>
                <w:lang w:val="en-US" w:eastAsia="da-DK"/>
              </w:rPr>
            </w:pPr>
            <w:r w:rsidRPr="00FE0A21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Missing data from the independent variables were accounted for by the maximum likelihood approach in the primary model.</w:t>
            </w:r>
          </w:p>
        </w:tc>
      </w:tr>
    </w:tbl>
    <w:p w14:paraId="08321286" w14:textId="77777777" w:rsidR="009A4783" w:rsidRPr="001D28B2" w:rsidRDefault="009A4783">
      <w:pPr>
        <w:rPr>
          <w:rFonts w:asciiTheme="majorHAnsi" w:hAnsiTheme="majorHAnsi" w:cstheme="majorHAnsi"/>
          <w:lang w:val="en-US"/>
        </w:rPr>
      </w:pPr>
    </w:p>
    <w:sectPr w:rsidR="009A4783" w:rsidRPr="001D28B2" w:rsidSect="006D64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E4EF095" w16cex:dateUtc="2026-02-02T1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2A832A3" w16cid:durableId="4E4EF095"/>
  <w16cid:commentId w16cid:paraId="0B098362" w16cid:durableId="0B098362"/>
  <w16cid:commentId w16cid:paraId="40CAC162" w16cid:durableId="40CAC162"/>
  <w16cid:commentId w16cid:paraId="7144E250" w16cid:durableId="7144E250"/>
  <w16cid:commentId w16cid:paraId="09419753" w16cid:durableId="09419753"/>
  <w16cid:commentId w16cid:paraId="71181376" w16cid:durableId="71181376"/>
  <w16cid:commentId w16cid:paraId="3A3D11BD" w16cid:durableId="3A3D11BD"/>
  <w16cid:commentId w16cid:paraId="4D364FEB" w16cid:durableId="4D364FEB"/>
  <w16cid:commentId w16cid:paraId="07934321" w16cid:durableId="07934321"/>
  <w16cid:commentId w16cid:paraId="164F9058" w16cid:durableId="164F9058"/>
  <w16cid:commentId w16cid:paraId="27EE1372" w16cid:durableId="27EE1372"/>
  <w16cid:commentId w16cid:paraId="6FE1151A" w16cid:durableId="6FE115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FA64AA"/>
    <w:multiLevelType w:val="multilevel"/>
    <w:tmpl w:val="2D5A4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306"/>
    <w:rsid w:val="0011630B"/>
    <w:rsid w:val="00185293"/>
    <w:rsid w:val="001B2516"/>
    <w:rsid w:val="001D28B2"/>
    <w:rsid w:val="00215F1D"/>
    <w:rsid w:val="002D3073"/>
    <w:rsid w:val="00320D06"/>
    <w:rsid w:val="003347A2"/>
    <w:rsid w:val="003B0836"/>
    <w:rsid w:val="003D650B"/>
    <w:rsid w:val="0045302C"/>
    <w:rsid w:val="00457348"/>
    <w:rsid w:val="00477620"/>
    <w:rsid w:val="004E0368"/>
    <w:rsid w:val="00546142"/>
    <w:rsid w:val="00562B6F"/>
    <w:rsid w:val="00625C46"/>
    <w:rsid w:val="006C72C1"/>
    <w:rsid w:val="006D64A6"/>
    <w:rsid w:val="006D74B7"/>
    <w:rsid w:val="007724EB"/>
    <w:rsid w:val="009A0DA5"/>
    <w:rsid w:val="009A4783"/>
    <w:rsid w:val="009B13F5"/>
    <w:rsid w:val="00A2093A"/>
    <w:rsid w:val="00A956C6"/>
    <w:rsid w:val="00BA7306"/>
    <w:rsid w:val="00D657FD"/>
    <w:rsid w:val="00DF5DAB"/>
    <w:rsid w:val="00E24A05"/>
    <w:rsid w:val="00E9293E"/>
    <w:rsid w:val="00FE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1D095"/>
  <w15:chartTrackingRefBased/>
  <w15:docId w15:val="{C57FCF7A-82EA-4F07-A4C3-16D178C5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D28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link w:val="Overskrift2Tegn"/>
    <w:uiPriority w:val="9"/>
    <w:qFormat/>
    <w:rsid w:val="00BA730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paragraph" w:styleId="Overskrift3">
    <w:name w:val="heading 3"/>
    <w:basedOn w:val="Normal"/>
    <w:link w:val="Overskrift3Tegn"/>
    <w:uiPriority w:val="9"/>
    <w:qFormat/>
    <w:rsid w:val="00BA73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BA7306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BA7306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BA7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uiPriority w:val="22"/>
    <w:qFormat/>
    <w:rsid w:val="00BA7306"/>
    <w:rPr>
      <w:b/>
      <w:bCs/>
    </w:rPr>
  </w:style>
  <w:style w:type="character" w:styleId="Fremhv">
    <w:name w:val="Emphasis"/>
    <w:basedOn w:val="Standardskrifttypeiafsnit"/>
    <w:uiPriority w:val="20"/>
    <w:qFormat/>
    <w:rsid w:val="00BA7306"/>
    <w:rPr>
      <w:i/>
      <w:iCs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F5DA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F5DA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F5DA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F5DA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F5DAB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F5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F5DAB"/>
    <w:rPr>
      <w:rFonts w:ascii="Segoe UI" w:hAnsi="Segoe UI" w:cs="Segoe UI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1D28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rrektur">
    <w:name w:val="Revision"/>
    <w:hidden/>
    <w:uiPriority w:val="99"/>
    <w:semiHidden/>
    <w:rsid w:val="009A0D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1299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40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47046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28096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892</Characters>
  <Application>Microsoft Office Word</Application>
  <DocSecurity>4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igtforeningen</Company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beth Skovly Nielsen</dc:creator>
  <cp:keywords/>
  <dc:description/>
  <cp:lastModifiedBy>Lisbeth Skovly Nielsen</cp:lastModifiedBy>
  <cp:revision>2</cp:revision>
  <dcterms:created xsi:type="dcterms:W3CDTF">2026-02-03T08:01:00Z</dcterms:created>
  <dcterms:modified xsi:type="dcterms:W3CDTF">2026-02-03T08:01:00Z</dcterms:modified>
</cp:coreProperties>
</file>